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554"/>
        <w:gridCol w:w="1554"/>
        <w:gridCol w:w="1554"/>
        <w:gridCol w:w="1554"/>
        <w:gridCol w:w="1554"/>
        <w:gridCol w:w="1554"/>
        <w:gridCol w:w="1554"/>
        <w:gridCol w:w="1554"/>
      </w:tblGrid>
      <w:tr w:rsidR="00AC7D4B" w:rsidRPr="00AC7D4B" w:rsidTr="00256C17">
        <w:trPr>
          <w:trHeight w:val="315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C7D4B" w:rsidRPr="00AC7D4B" w:rsidRDefault="00AC7D4B" w:rsidP="00256C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bookmarkStart w:id="0" w:name="_GoBack"/>
            <w:r w:rsidRPr="00AC7D4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 S2</w:t>
            </w:r>
            <w:r w:rsidRPr="00AC7D4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C content correlation between single-CTC WGS and tissue WGS</w:t>
            </w:r>
            <w:bookmarkEnd w:id="0"/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16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9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5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7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16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9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5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7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</w:tr>
      <w:tr w:rsidR="00AC7D4B" w:rsidRPr="00AC7D4B" w:rsidTr="00256C1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999999999163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  <w:tc>
          <w:tcPr>
            <w:tcW w:w="0" w:type="auto"/>
            <w:noWrap/>
            <w:vAlign w:val="center"/>
            <w:hideMark/>
          </w:tcPr>
          <w:p w:rsidR="00AC7D4B" w:rsidRPr="00AC7D4B" w:rsidRDefault="00AC7D4B" w:rsidP="00256C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7D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000000000000</w:t>
            </w:r>
          </w:p>
        </w:tc>
      </w:tr>
    </w:tbl>
    <w:p w:rsidR="00777FF0" w:rsidRPr="004B7850" w:rsidRDefault="00777FF0" w:rsidP="004B7850"/>
    <w:sectPr w:rsidR="00777FF0" w:rsidRPr="004B7850" w:rsidSect="00CA5BC9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C9"/>
    <w:rsid w:val="00016479"/>
    <w:rsid w:val="001F7952"/>
    <w:rsid w:val="00256C17"/>
    <w:rsid w:val="004B7850"/>
    <w:rsid w:val="00777FF0"/>
    <w:rsid w:val="00AC7D4B"/>
    <w:rsid w:val="00CA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vert, Margarit</dc:creator>
  <cp:lastModifiedBy>Sievert, Margarit</cp:lastModifiedBy>
  <cp:revision>2</cp:revision>
  <dcterms:created xsi:type="dcterms:W3CDTF">2015-08-24T22:51:00Z</dcterms:created>
  <dcterms:modified xsi:type="dcterms:W3CDTF">2015-08-24T22:51:00Z</dcterms:modified>
</cp:coreProperties>
</file>